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555" w:rsidRDefault="00511A83">
      <w:r w:rsidRPr="00511A83">
        <w:rPr>
          <w:noProof/>
        </w:rPr>
        <w:drawing>
          <wp:inline distT="0" distB="0" distL="0" distR="0">
            <wp:extent cx="5486400" cy="20416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41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A83" w:rsidRDefault="00511A83"/>
    <w:p w:rsidR="00511A83" w:rsidRPr="00511A83" w:rsidRDefault="00511A83" w:rsidP="00511A83">
      <w:r w:rsidRPr="00511A83">
        <w:rPr>
          <w:b/>
        </w:rPr>
        <w:t>Figure S</w:t>
      </w:r>
      <w:r w:rsidR="000B56F6">
        <w:rPr>
          <w:b/>
        </w:rPr>
        <w:t>2</w:t>
      </w:r>
      <w:r w:rsidRPr="00511A83">
        <w:rPr>
          <w:b/>
        </w:rPr>
        <w:t>:</w:t>
      </w:r>
      <w:r w:rsidR="00050FB4">
        <w:t xml:space="preserve"> </w:t>
      </w:r>
      <w:r w:rsidRPr="00511A83">
        <w:t>Biocytin injections to dorsomedial telencephalic neuropil and a</w:t>
      </w:r>
      <w:r w:rsidR="00050FB4">
        <w:t xml:space="preserve">ccessory olfactory epithelium. </w:t>
      </w:r>
      <w:r w:rsidRPr="00C67394">
        <w:rPr>
          <w:b/>
        </w:rPr>
        <w:t>A</w:t>
      </w:r>
      <w:r w:rsidRPr="00511A83">
        <w:t>, Sea lamprey brain exposed in cranium.</w:t>
      </w:r>
      <w:r w:rsidR="00050FB4">
        <w:t xml:space="preserve"> </w:t>
      </w:r>
      <w:r w:rsidRPr="00511A83">
        <w:t>Injection site at dorsal and medial at the margin of the olfactory bulb and telen</w:t>
      </w:r>
      <w:bookmarkStart w:id="0" w:name="_GoBack"/>
      <w:r w:rsidR="00050FB4">
        <w:t xml:space="preserve">cephalon (blue dot/red arrow). </w:t>
      </w:r>
      <w:r w:rsidRPr="00C67394">
        <w:rPr>
          <w:b/>
        </w:rPr>
        <w:t>B</w:t>
      </w:r>
      <w:bookmarkEnd w:id="0"/>
      <w:r w:rsidRPr="00511A83">
        <w:t xml:space="preserve">, Lesion in lateral DTN shown.  Fluorescence is shown around the lesion, indicating it as the </w:t>
      </w:r>
      <w:r w:rsidR="00050FB4">
        <w:t>site of injection of biocytin.</w:t>
      </w:r>
    </w:p>
    <w:p w:rsidR="00511A83" w:rsidRDefault="00511A83"/>
    <w:sectPr w:rsidR="00511A83" w:rsidSect="00310C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>
    <w:useFELayout/>
  </w:compat>
  <w:rsids>
    <w:rsidRoot w:val="00511A83"/>
    <w:rsid w:val="00050FB4"/>
    <w:rsid w:val="000B56F6"/>
    <w:rsid w:val="001B7555"/>
    <w:rsid w:val="00310CE3"/>
    <w:rsid w:val="00511A83"/>
    <w:rsid w:val="00C67394"/>
    <w:rsid w:val="00E65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>University of Detroit, Mercy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hang</dc:creator>
  <cp:keywords/>
  <dc:description/>
  <cp:lastModifiedBy>cbnodado</cp:lastModifiedBy>
  <cp:revision>14</cp:revision>
  <dcterms:created xsi:type="dcterms:W3CDTF">2013-02-06T19:57:00Z</dcterms:created>
  <dcterms:modified xsi:type="dcterms:W3CDTF">2013-08-09T03:43:00Z</dcterms:modified>
</cp:coreProperties>
</file>